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39DEE" w14:textId="23DCABA6" w:rsidR="008F2308" w:rsidRPr="008F2308" w:rsidRDefault="008F2308" w:rsidP="008F2308">
      <w:pPr>
        <w:pStyle w:val="Heading5"/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</w:pPr>
      <w:r w:rsidRPr="008F2308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Smithers et al.—</w:t>
      </w:r>
      <w:r w:rsidR="002F7F00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 xml:space="preserve"> </w:t>
      </w:r>
      <w:r w:rsidR="001B42F5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bio</w:t>
      </w:r>
      <w:r w:rsidR="00814B64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Rx</w:t>
      </w:r>
      <w:r w:rsidR="001B42F5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iv</w:t>
      </w:r>
      <w:r w:rsidR="00994373">
        <w:rPr>
          <w:rStyle w:val="Emphasis"/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 xml:space="preserve"> </w:t>
      </w:r>
      <w:bookmarkStart w:id="0" w:name="_GoBack"/>
      <w:bookmarkEnd w:id="0"/>
      <w:r w:rsidRPr="008F2308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2019 – Appendix S</w:t>
      </w:r>
      <w:r w:rsidR="002127AC">
        <w:rPr>
          <w:rFonts w:asciiTheme="minorHAnsi" w:hAnsiTheme="minorHAnsi" w:cstheme="minorHAnsi"/>
          <w:color w:val="1C1D1E"/>
          <w:sz w:val="22"/>
          <w:szCs w:val="22"/>
          <w:shd w:val="clear" w:color="auto" w:fill="FFFFFF"/>
        </w:rPr>
        <w:t>1</w:t>
      </w:r>
    </w:p>
    <w:p w14:paraId="74CEF907" w14:textId="4EDB132C" w:rsidR="00AE200D" w:rsidRDefault="00AE200D" w:rsidP="00AE200D">
      <w:pPr>
        <w:pStyle w:val="Heading5"/>
        <w:rPr>
          <w:rFonts w:asciiTheme="minorHAnsi" w:hAnsiTheme="minorHAnsi" w:cstheme="minorHAnsi"/>
          <w:sz w:val="22"/>
          <w:szCs w:val="22"/>
        </w:rPr>
      </w:pPr>
      <w:r w:rsidRPr="008F2308">
        <w:rPr>
          <w:rFonts w:asciiTheme="minorHAnsi" w:hAnsiTheme="minorHAnsi" w:cstheme="minorHAnsi"/>
          <w:sz w:val="22"/>
          <w:szCs w:val="22"/>
        </w:rPr>
        <w:t>Appendix S1: Climatic Niche Means (CNMs) for each species observed among all peaks.</w:t>
      </w:r>
    </w:p>
    <w:p w14:paraId="457B5108" w14:textId="26E075C7" w:rsidR="00B735A6" w:rsidRDefault="00B735A6" w:rsidP="00B735A6"/>
    <w:tbl>
      <w:tblPr>
        <w:tblW w:w="8420" w:type="dxa"/>
        <w:tblInd w:w="108" w:type="dxa"/>
        <w:tblLook w:val="04A0" w:firstRow="1" w:lastRow="0" w:firstColumn="1" w:lastColumn="0" w:noHBand="0" w:noVBand="1"/>
      </w:tblPr>
      <w:tblGrid>
        <w:gridCol w:w="4520"/>
        <w:gridCol w:w="830"/>
        <w:gridCol w:w="1040"/>
        <w:gridCol w:w="1160"/>
        <w:gridCol w:w="920"/>
      </w:tblGrid>
      <w:tr w:rsidR="00B735A6" w:rsidRPr="00B735A6" w14:paraId="7D1FED4C" w14:textId="77777777" w:rsidTr="00B735A6">
        <w:trPr>
          <w:trHeight w:val="56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336DCB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1ABF85F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WD (m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0835B3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P (mm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0A4F9BA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uly T</w:t>
            </w: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ax</w:t>
            </w: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°C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B126E5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an T</w:t>
            </w: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val="en-US"/>
              </w:rPr>
              <w:t>min</w:t>
            </w:r>
            <w:r w:rsidRPr="00B735A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°C)</w:t>
            </w:r>
          </w:p>
        </w:tc>
      </w:tr>
      <w:tr w:rsidR="00B735A6" w:rsidRPr="00B735A6" w14:paraId="03F1A4A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9D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goseris montico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E7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06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0D7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DF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7</w:t>
            </w:r>
          </w:p>
        </w:tc>
      </w:tr>
      <w:tr w:rsidR="00B735A6" w:rsidRPr="00B735A6" w14:paraId="0772F1B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54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ndrosace septentrion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5B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883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B90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06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8</w:t>
            </w:r>
          </w:p>
        </w:tc>
      </w:tr>
      <w:tr w:rsidR="00B735A6" w:rsidRPr="00B735A6" w14:paraId="5D7B826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A4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nelsonia eurycarp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B98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F75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A96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FA3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6</w:t>
            </w:r>
          </w:p>
        </w:tc>
      </w:tr>
      <w:tr w:rsidR="00B735A6" w:rsidRPr="00B735A6" w14:paraId="5125A89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16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ntennaria med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BA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84E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7E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98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4</w:t>
            </w:r>
          </w:p>
        </w:tc>
      </w:tr>
      <w:tr w:rsidR="00B735A6" w:rsidRPr="00B735A6" w14:paraId="722ADEA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FC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ntennaria ros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07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02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B7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BAE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1</w:t>
            </w:r>
          </w:p>
        </w:tc>
      </w:tr>
      <w:tr w:rsidR="00B735A6" w:rsidRPr="00B735A6" w14:paraId="77179C6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D6A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ntennaria umbrin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34D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12C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9E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0D4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0</w:t>
            </w:r>
          </w:p>
        </w:tc>
      </w:tr>
      <w:tr w:rsidR="00B735A6" w:rsidRPr="00B735A6" w14:paraId="7EED403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00A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rtemisia dracuncu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91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84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B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99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A38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</w:tr>
      <w:tr w:rsidR="00B735A6" w:rsidRPr="00B735A6" w14:paraId="72F9F829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82F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rtemisia no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48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75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273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A64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21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4</w:t>
            </w:r>
          </w:p>
        </w:tc>
      </w:tr>
      <w:tr w:rsidR="00B735A6" w:rsidRPr="00B735A6" w14:paraId="7359F26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21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rtemisia rothrock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86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0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1C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5D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C5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1.5</w:t>
            </w:r>
          </w:p>
        </w:tc>
      </w:tr>
      <w:tr w:rsidR="00B735A6" w:rsidRPr="00B735A6" w14:paraId="7D72959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325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stragalus calycosus var. calycos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E4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8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EE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35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ED5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</w:tr>
      <w:tr w:rsidR="00B735A6" w:rsidRPr="00B735A6" w14:paraId="4F3B39D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EAB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stragalus kentrophyta var. dana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650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80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F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37B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9</w:t>
            </w:r>
          </w:p>
        </w:tc>
      </w:tr>
      <w:tr w:rsidR="00B735A6" w:rsidRPr="00B735A6" w14:paraId="412DF9C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456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stragalus kentrophyta var. tegetari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033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8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DE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FB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34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2B3BF4C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AD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Astragalus lentiginosus var. semo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53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9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A2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6D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6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1A3187A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A4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Boechera depauper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F28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0F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5F4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48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2</w:t>
            </w:r>
          </w:p>
        </w:tc>
      </w:tr>
      <w:tr w:rsidR="00B735A6" w:rsidRPr="00B735A6" w14:paraId="75BC18C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B9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Boechera inyo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C8D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7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69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68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FD5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8</w:t>
            </w:r>
          </w:p>
        </w:tc>
      </w:tr>
      <w:tr w:rsidR="00B735A6" w:rsidRPr="00B735A6" w14:paraId="42BA542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F4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Boechera lyall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B0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85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4A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46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10D14F2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44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Boechera pulch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C4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99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DB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961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CD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</w:tr>
      <w:tr w:rsidR="00B735A6" w:rsidRPr="00B735A6" w14:paraId="547C26A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1F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lamagrostis purpura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190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48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F7B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1E2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52C8866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02A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lyptridium rose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F04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2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5B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04E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C4C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9</w:t>
            </w:r>
          </w:p>
        </w:tc>
      </w:tr>
      <w:tr w:rsidR="00B735A6" w:rsidRPr="00B735A6" w14:paraId="0DFB224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B0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lyptridium umbellat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CF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E3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C84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DD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36940D1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F28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duriusc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4B3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585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F2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0D1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3114310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D0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haydeni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162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E8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83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535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4</w:t>
            </w:r>
          </w:p>
        </w:tc>
      </w:tr>
      <w:tr w:rsidR="00B735A6" w:rsidRPr="00B735A6" w14:paraId="1AA9BD59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06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heller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8BA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3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2AD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4FF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00E4738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F4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incurviform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FB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30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E7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16B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1</w:t>
            </w:r>
          </w:p>
        </w:tc>
      </w:tr>
      <w:tr w:rsidR="00B735A6" w:rsidRPr="00B735A6" w14:paraId="660754C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7E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leporin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DF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78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67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1F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</w:tr>
      <w:tr w:rsidR="00B735A6" w:rsidRPr="00B735A6" w14:paraId="7B34F5E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3CE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ross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A2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2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7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1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839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90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8</w:t>
            </w:r>
          </w:p>
        </w:tc>
      </w:tr>
      <w:tr w:rsidR="00B735A6" w:rsidRPr="00B735A6" w14:paraId="313D534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59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subnigrica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15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69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129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6FD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6</w:t>
            </w:r>
          </w:p>
        </w:tc>
      </w:tr>
      <w:tr w:rsidR="00B735A6" w:rsidRPr="00B735A6" w14:paraId="22A44FC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1E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vallico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02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0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FD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6B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AB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1D6AD1E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81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rex vernac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1F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CEF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AA1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3E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8</w:t>
            </w:r>
          </w:p>
        </w:tc>
      </w:tr>
      <w:tr w:rsidR="00B735A6" w:rsidRPr="00B735A6" w14:paraId="3C42454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F0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stilleja applegatei subsp. palli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FA8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71A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CE4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BF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40B2612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E8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stilleja linari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131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72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D4E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FFC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92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2</w:t>
            </w:r>
          </w:p>
        </w:tc>
      </w:tr>
      <w:tr w:rsidR="00B735A6" w:rsidRPr="00B735A6" w14:paraId="3163AE0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6D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stilleja n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26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57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E9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469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8</w:t>
            </w:r>
          </w:p>
        </w:tc>
      </w:tr>
      <w:tr w:rsidR="00B735A6" w:rsidRPr="00B735A6" w14:paraId="73A7A8C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0B9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astilleja pilo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A3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7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884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C1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60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505857C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B1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erastium beeringian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AB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B4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383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F4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16B4B8D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92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haenactis douglasii var. douglas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46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8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87B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2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D2D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2C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714CECA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BE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hamaebatiaria millefoli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99C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5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4BD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948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F0E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</w:tr>
      <w:tr w:rsidR="00B735A6" w:rsidRPr="00B735A6" w14:paraId="72CBC23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5E7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hrysothamnus viscidiflorus subsp. viscidiflo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40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8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B5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DC2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D8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9</w:t>
            </w:r>
          </w:p>
        </w:tc>
      </w:tr>
      <w:tr w:rsidR="00B735A6" w:rsidRPr="00B735A6" w14:paraId="2418FD3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3F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ryptantha cinerea var. aborti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60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7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E3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01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DF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1.4</w:t>
            </w:r>
          </w:p>
        </w:tc>
      </w:tr>
      <w:tr w:rsidR="00B735A6" w:rsidRPr="00B735A6" w14:paraId="32758F7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24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ryptantha flavocul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88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9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E0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082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18C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705E393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D0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ryptantha humi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FD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0D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2B3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E80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17C1E52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E6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ymopterus cinerari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E7B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BC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F2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84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5</w:t>
            </w:r>
          </w:p>
        </w:tc>
      </w:tr>
      <w:tr w:rsidR="00B735A6" w:rsidRPr="00B735A6" w14:paraId="3E49DB2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92D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Cystopteris fragi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5D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3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10D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868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06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5</w:t>
            </w:r>
          </w:p>
        </w:tc>
      </w:tr>
      <w:tr w:rsidR="00B735A6" w:rsidRPr="00B735A6" w14:paraId="79A168D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7F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ieteria canescens var. can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D50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49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B5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FD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9CE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8</w:t>
            </w:r>
          </w:p>
        </w:tc>
      </w:tr>
      <w:tr w:rsidR="00B735A6" w:rsidRPr="00B735A6" w14:paraId="4AB0086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3E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raba albert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96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95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387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3F1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3</w:t>
            </w:r>
          </w:p>
        </w:tc>
      </w:tr>
      <w:tr w:rsidR="00B735A6" w:rsidRPr="00B735A6" w14:paraId="6E5D8B1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65D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raba brewer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41C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E8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B6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CC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3</w:t>
            </w:r>
          </w:p>
        </w:tc>
      </w:tr>
      <w:tr w:rsidR="00B735A6" w:rsidRPr="00B735A6" w14:paraId="26C3D64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CA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raba califor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41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FF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35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DB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3FF23389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9A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raba oligosper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D6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47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16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13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8</w:t>
            </w:r>
          </w:p>
        </w:tc>
      </w:tr>
      <w:tr w:rsidR="00B735A6" w:rsidRPr="00B735A6" w14:paraId="538698B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AB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Draba subumbell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6B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04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C6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84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7</w:t>
            </w:r>
          </w:p>
        </w:tc>
      </w:tr>
      <w:tr w:rsidR="00B735A6" w:rsidRPr="00B735A6" w14:paraId="5DFE60C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D401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leocharis quinqueflo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76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7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3D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862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99C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8</w:t>
            </w:r>
          </w:p>
        </w:tc>
      </w:tr>
      <w:tr w:rsidR="00B735A6" w:rsidRPr="00B735A6" w14:paraId="07C291F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68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lymus cinere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CD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648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BB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20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79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7</w:t>
            </w:r>
          </w:p>
        </w:tc>
      </w:tr>
      <w:tr w:rsidR="00B735A6" w:rsidRPr="00B735A6" w14:paraId="30039AA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D5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lymus elymoides var. californic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A2D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4D8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61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C5F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B0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7</w:t>
            </w:r>
          </w:p>
        </w:tc>
      </w:tr>
      <w:tr w:rsidR="00B735A6" w:rsidRPr="00B735A6" w14:paraId="60F41EB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33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lymus elymoides var. elymo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BD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3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EC5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7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3EE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6E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3</w:t>
            </w:r>
          </w:p>
        </w:tc>
      </w:tr>
      <w:tr w:rsidR="00B735A6" w:rsidRPr="00B735A6" w14:paraId="0976B32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85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lymus sierr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B0F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AB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F8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0A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8</w:t>
            </w:r>
          </w:p>
        </w:tc>
      </w:tr>
      <w:tr w:rsidR="00B735A6" w:rsidRPr="00B735A6" w14:paraId="4EA4C86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CF4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emogone kingii var. glabr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331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75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9C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8FA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60B67BF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871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cameria discoid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FF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90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76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59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4</w:t>
            </w:r>
          </w:p>
        </w:tc>
      </w:tr>
      <w:tr w:rsidR="00B735A6" w:rsidRPr="00B735A6" w14:paraId="79E60C2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C9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cameria suffrutico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4C0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A9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C8C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212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5</w:t>
            </w:r>
          </w:p>
        </w:tc>
      </w:tr>
      <w:tr w:rsidR="00B735A6" w:rsidRPr="00B735A6" w14:paraId="4D13872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6A6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geron clokeyi var. pinzli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B1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8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DE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A6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65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2</w:t>
            </w:r>
          </w:p>
        </w:tc>
      </w:tr>
      <w:tr w:rsidR="00B735A6" w:rsidRPr="00B735A6" w14:paraId="40B157C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979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geron composi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E2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08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79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A3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9</w:t>
            </w:r>
          </w:p>
        </w:tc>
      </w:tr>
      <w:tr w:rsidR="00B735A6" w:rsidRPr="00B735A6" w14:paraId="45719B4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C23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geron pygmae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08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B0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CC4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CB9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3</w:t>
            </w:r>
          </w:p>
        </w:tc>
      </w:tr>
      <w:tr w:rsidR="00B735A6" w:rsidRPr="00B735A6" w14:paraId="082BD6A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B0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geron ten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B12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BDF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9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1A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65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1</w:t>
            </w:r>
          </w:p>
        </w:tc>
      </w:tr>
      <w:tr w:rsidR="00B735A6" w:rsidRPr="00B735A6" w14:paraId="7EE925E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110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geron vag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A71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1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9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56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8C0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7</w:t>
            </w:r>
          </w:p>
        </w:tc>
      </w:tr>
      <w:tr w:rsidR="00B735A6" w:rsidRPr="00B735A6" w14:paraId="4C4E1FA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F8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ogonum gracilip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D4C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48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C8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95E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8</w:t>
            </w:r>
          </w:p>
        </w:tc>
      </w:tr>
      <w:tr w:rsidR="00B735A6" w:rsidRPr="00B735A6" w14:paraId="6EFD53A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ED2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ogonum ovalifolium var. niv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7E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FC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6EB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98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3</w:t>
            </w:r>
          </w:p>
        </w:tc>
      </w:tr>
      <w:tr w:rsidR="00B735A6" w:rsidRPr="00B735A6" w14:paraId="769C64E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272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iogonum umbellatum var. dichrocephal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79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7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DF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F5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0FD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10A000E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AB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Erythranthe suksdorf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55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3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8A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23A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D1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6</w:t>
            </w:r>
          </w:p>
        </w:tc>
      </w:tr>
      <w:tr w:rsidR="00B735A6" w:rsidRPr="00B735A6" w14:paraId="7E49B23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CA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Festuca brachyphylla subsp. breviculm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821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F53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81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1B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6</w:t>
            </w:r>
          </w:p>
        </w:tc>
      </w:tr>
      <w:tr w:rsidR="00B735A6" w:rsidRPr="00B735A6" w14:paraId="47AEB94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88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Festuca saximont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15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85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F4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0D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3</w:t>
            </w:r>
          </w:p>
        </w:tc>
      </w:tr>
      <w:tr w:rsidR="00B735A6" w:rsidRPr="00B735A6" w14:paraId="5B98C30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300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Gayophytum decipi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83F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0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0A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375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6C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4</w:t>
            </w:r>
          </w:p>
        </w:tc>
      </w:tr>
      <w:tr w:rsidR="00B735A6" w:rsidRPr="00B735A6" w14:paraId="159E22E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CCDA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Gayophytum diffus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5B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2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32B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8D2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39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0</w:t>
            </w:r>
          </w:p>
        </w:tc>
      </w:tr>
      <w:tr w:rsidR="00B735A6" w:rsidRPr="00B735A6" w14:paraId="0B51D47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62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Gymnosteris parvu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CA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D1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5A8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92F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5</w:t>
            </w:r>
          </w:p>
        </w:tc>
      </w:tr>
      <w:tr w:rsidR="00B735A6" w:rsidRPr="00B735A6" w14:paraId="1D7EBCC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8C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Heuchera parv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319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0D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86A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C3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4B9A553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B9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Holodiscus discol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66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7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5E7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0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615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33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0.2</w:t>
            </w:r>
          </w:p>
        </w:tc>
      </w:tr>
      <w:tr w:rsidR="00B735A6" w:rsidRPr="00B735A6" w14:paraId="03CB073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5A6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Hulsea algi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35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6E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DB0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761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8</w:t>
            </w:r>
          </w:p>
        </w:tc>
      </w:tr>
      <w:tr w:rsidR="00B735A6" w:rsidRPr="00B735A6" w14:paraId="5A123F1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E3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Hymenoxys cooperi var. can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6D3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FE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FE3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FF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7</w:t>
            </w:r>
          </w:p>
        </w:tc>
      </w:tr>
      <w:tr w:rsidR="00B735A6" w:rsidRPr="00B735A6" w14:paraId="023C503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E4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Ipomopsis congesta subsp. mont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B42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D4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8D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AE5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8</w:t>
            </w:r>
          </w:p>
        </w:tc>
      </w:tr>
      <w:tr w:rsidR="00B735A6" w:rsidRPr="00B735A6" w14:paraId="297D33C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177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Ivesia lycopodioides var. scandular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AB1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13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9F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94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0E979C2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609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Koeleria macranth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1C6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69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BC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717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B8B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0.4</w:t>
            </w:r>
          </w:p>
        </w:tc>
      </w:tr>
      <w:tr w:rsidR="00B735A6" w:rsidRPr="00B735A6" w14:paraId="6EB4DCA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85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Leptosiphon nuttall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6F2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23C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A0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10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296064C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C7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Lewisia pygma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2F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744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191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7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2</w:t>
            </w:r>
          </w:p>
        </w:tc>
      </w:tr>
      <w:tr w:rsidR="00B735A6" w:rsidRPr="00B735A6" w14:paraId="61099819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570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Linanthus pung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40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7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92E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73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D06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2.6</w:t>
            </w:r>
          </w:p>
        </w:tc>
      </w:tr>
      <w:tr w:rsidR="00B735A6" w:rsidRPr="00B735A6" w14:paraId="5CF3A91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E141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Linum lewisii var. alpico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33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E5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C6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9C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0</w:t>
            </w:r>
          </w:p>
        </w:tc>
      </w:tr>
      <w:tr w:rsidR="00B735A6" w:rsidRPr="00B735A6" w14:paraId="22DD88A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D0F8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Lupinus argenteus var. heteranth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60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6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F8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978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CAF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7.1</w:t>
            </w:r>
          </w:p>
        </w:tc>
      </w:tr>
      <w:tr w:rsidR="00B735A6" w:rsidRPr="00B735A6" w14:paraId="0AC339E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7C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uzula spic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4BA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2E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41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7B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6</w:t>
            </w:r>
          </w:p>
        </w:tc>
      </w:tr>
      <w:tr w:rsidR="00B735A6" w:rsidRPr="00B735A6" w14:paraId="7968994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AB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Minuartia rubel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DF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9E1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9A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FC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2</w:t>
            </w:r>
          </w:p>
        </w:tc>
      </w:tr>
      <w:tr w:rsidR="00B735A6" w:rsidRPr="00B735A6" w14:paraId="54D73C9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8E1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Monardella odoratissima subsp. glau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4F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1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0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7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657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A4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7ACF9D6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CC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Muhlenbergia richardson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7F2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61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ED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BC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A4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1</w:t>
            </w:r>
          </w:p>
        </w:tc>
      </w:tr>
      <w:tr w:rsidR="00B735A6" w:rsidRPr="00B735A6" w14:paraId="0A217A3A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F3B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Oxyria digy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091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ED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5FA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D2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0</w:t>
            </w:r>
          </w:p>
        </w:tc>
      </w:tr>
      <w:tr w:rsidR="00B735A6" w:rsidRPr="00B735A6" w14:paraId="77DC759D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35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Oxytropis borealis var. visci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746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81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2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F0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71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9</w:t>
            </w:r>
          </w:p>
        </w:tc>
      </w:tr>
      <w:tr w:rsidR="00B735A6" w:rsidRPr="00B735A6" w14:paraId="3F12EAD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65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Oxytropis parry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CB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1E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2C5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24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39A7533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015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ackera multilob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CA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829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B0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D0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51C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3</w:t>
            </w:r>
          </w:p>
        </w:tc>
      </w:tr>
      <w:tr w:rsidR="00B735A6" w:rsidRPr="00B735A6" w14:paraId="35872E89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749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ackera werneriifo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F95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1C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C0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57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70B0604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197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edicularis attoll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59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5D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AFF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507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5</w:t>
            </w:r>
          </w:p>
        </w:tc>
      </w:tr>
      <w:tr w:rsidR="00B735A6" w:rsidRPr="00B735A6" w14:paraId="39C5A4F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AAC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enstemon heterodoxus var. heterodox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9C6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65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A8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43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7F8D97C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F1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enstemon specios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8A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2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981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41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AF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2</w:t>
            </w:r>
          </w:p>
        </w:tc>
      </w:tr>
      <w:tr w:rsidR="00B735A6" w:rsidRPr="00B735A6" w14:paraId="2F737AD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DD7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hacelia hastata var. compac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9E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0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280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6DF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E2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278660E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972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hlox condens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A5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8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97C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E6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DF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1</w:t>
            </w:r>
          </w:p>
        </w:tc>
      </w:tr>
      <w:tr w:rsidR="00B735A6" w:rsidRPr="00B735A6" w14:paraId="22FCCD3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72C2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hlox hoodii subsp. can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6B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7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FB3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4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03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A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7.7</w:t>
            </w:r>
          </w:p>
        </w:tc>
      </w:tr>
      <w:tr w:rsidR="00B735A6" w:rsidRPr="00B735A6" w14:paraId="68AFC7B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419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hlox pulvin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8E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1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0FD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E0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9F9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7</w:t>
            </w:r>
          </w:p>
        </w:tc>
      </w:tr>
      <w:tr w:rsidR="00B735A6" w:rsidRPr="00B735A6" w14:paraId="47D94B2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91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hysaria king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23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9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959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0B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347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7</w:t>
            </w:r>
          </w:p>
        </w:tc>
      </w:tr>
      <w:tr w:rsidR="00B735A6" w:rsidRPr="00B735A6" w14:paraId="1BAD2AD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675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inus flexi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38F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4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685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C1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B84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1.4</w:t>
            </w:r>
          </w:p>
        </w:tc>
      </w:tr>
      <w:tr w:rsidR="00B735A6" w:rsidRPr="00B735A6" w14:paraId="3B559D17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D4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inus longaev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F1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8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0F2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A6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D1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9</w:t>
            </w:r>
          </w:p>
        </w:tc>
      </w:tr>
      <w:tr w:rsidR="00B735A6" w:rsidRPr="00B735A6" w14:paraId="61B6C3B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05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abbreviata subsp. patterson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49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52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A03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2B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4340CAE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D4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cusickii subsp. cusick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75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0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F85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C3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91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</w:tr>
      <w:tr w:rsidR="00B735A6" w:rsidRPr="00B735A6" w14:paraId="1E6D29D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624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cusickii subsp. epi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E76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009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5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8F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4A8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77972D5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5D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cusickii subsp. palli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3F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9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7E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DE1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49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5</w:t>
            </w:r>
          </w:p>
        </w:tc>
      </w:tr>
      <w:tr w:rsidR="00B735A6" w:rsidRPr="00B735A6" w14:paraId="15C761D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7FA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glauca subsp. rupico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1F1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346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F9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1A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</w:tr>
      <w:tr w:rsidR="00B735A6" w:rsidRPr="00B735A6" w14:paraId="3F91DFE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B14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keck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7BB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9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E8E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BB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FE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3</w:t>
            </w:r>
          </w:p>
        </w:tc>
      </w:tr>
      <w:tr w:rsidR="00B735A6" w:rsidRPr="00B735A6" w14:paraId="362028B0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8E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letterman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F0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2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F3F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08A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D0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0</w:t>
            </w:r>
          </w:p>
        </w:tc>
      </w:tr>
      <w:tr w:rsidR="00B735A6" w:rsidRPr="00B735A6" w14:paraId="5F2964D5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BA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a secunda subsp. secund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71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72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7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9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0A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55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2.2</w:t>
            </w:r>
          </w:p>
        </w:tc>
      </w:tr>
      <w:tr w:rsidR="00B735A6" w:rsidRPr="00B735A6" w14:paraId="6263956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71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lemonium chartace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376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6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BC3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7A9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19B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8</w:t>
            </w:r>
          </w:p>
        </w:tc>
      </w:tr>
      <w:tr w:rsidR="00B735A6" w:rsidRPr="00B735A6" w14:paraId="53C6D4C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1BD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tentilla jepson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7B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F8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5B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FA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0D02129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1B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tentilla morefield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01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409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71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DC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3A92E6BC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0C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tentilla pensylva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2B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B8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E57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72E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60A1CDE8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7EB5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otentilla pseudoseric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96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0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69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DE4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B8E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61982C5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176C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Pyrrocoma apargio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16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EC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80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57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0</w:t>
            </w:r>
          </w:p>
        </w:tc>
      </w:tr>
      <w:tr w:rsidR="00B735A6" w:rsidRPr="00B735A6" w14:paraId="112D52EB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B0B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Ranunculus eschscholtz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76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2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1E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92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465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7</w:t>
            </w:r>
          </w:p>
        </w:tc>
      </w:tr>
      <w:tr w:rsidR="00B735A6" w:rsidRPr="00B735A6" w14:paraId="6965CFC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B6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Ribes cereum var. cere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AC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1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20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24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25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3.3</w:t>
            </w:r>
          </w:p>
        </w:tc>
      </w:tr>
      <w:tr w:rsidR="00B735A6" w:rsidRPr="00B735A6" w14:paraId="6967B85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4DDA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Rumex paucifoli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7C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4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CE9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8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51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5F4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5</w:t>
            </w:r>
          </w:p>
        </w:tc>
      </w:tr>
      <w:tr w:rsidR="00B735A6" w:rsidRPr="00B735A6" w14:paraId="6E706303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3553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elaginella watson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7D9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B1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9E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4E4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1.8</w:t>
            </w:r>
          </w:p>
        </w:tc>
      </w:tr>
      <w:tr w:rsidR="00B735A6" w:rsidRPr="00B735A6" w14:paraId="704ED61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1E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enecio integerrimus var. exalta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9F7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3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ECE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3A66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98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3</w:t>
            </w:r>
          </w:p>
        </w:tc>
      </w:tr>
      <w:tr w:rsidR="00B735A6" w:rsidRPr="00B735A6" w14:paraId="582BA242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B9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ilene bernard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D21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5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EF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B42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A3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5</w:t>
            </w:r>
          </w:p>
        </w:tc>
      </w:tr>
      <w:tr w:rsidR="00B735A6" w:rsidRPr="00B735A6" w14:paraId="6BB7ABF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9C50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olidago multiradi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76D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E6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7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46D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D17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4</w:t>
            </w:r>
          </w:p>
        </w:tc>
      </w:tr>
      <w:tr w:rsidR="00B735A6" w:rsidRPr="00B735A6" w14:paraId="225DF194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4DF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phaeromeria ca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1C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9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CB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1A1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89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0</w:t>
            </w:r>
          </w:p>
        </w:tc>
      </w:tr>
      <w:tr w:rsidR="00B735A6" w:rsidRPr="00B735A6" w14:paraId="72C9142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8A7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tenotus acau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17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9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255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EF4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6B6D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7</w:t>
            </w:r>
          </w:p>
        </w:tc>
      </w:tr>
      <w:tr w:rsidR="00B735A6" w:rsidRPr="00B735A6" w14:paraId="60CC909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3D8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tipa hymenoid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AE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031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AF8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05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61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0.7</w:t>
            </w:r>
          </w:p>
        </w:tc>
      </w:tr>
      <w:tr w:rsidR="00B735A6" w:rsidRPr="00B735A6" w14:paraId="18D07871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F527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Stipa occidentalis var. occident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0EB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9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03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5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5F3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BE61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4.5</w:t>
            </w:r>
          </w:p>
        </w:tc>
      </w:tr>
      <w:tr w:rsidR="00B735A6" w:rsidRPr="00B735A6" w14:paraId="048F6AD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B6E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Stipa pinetoru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9D2A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42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28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5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9AA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05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5.2</w:t>
            </w:r>
          </w:p>
        </w:tc>
      </w:tr>
      <w:tr w:rsidR="00B735A6" w:rsidRPr="00B735A6" w14:paraId="39E0ADBF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149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Townsendia lepto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BE8E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0E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A64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D47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6</w:t>
            </w:r>
          </w:p>
        </w:tc>
      </w:tr>
      <w:tr w:rsidR="00B735A6" w:rsidRPr="00B735A6" w14:paraId="0E7659E6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4316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Trifolium andersonii subsp. beatley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6DF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23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080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3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DC8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C84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6.4</w:t>
            </w:r>
          </w:p>
        </w:tc>
      </w:tr>
      <w:tr w:rsidR="00B735A6" w:rsidRPr="00B735A6" w14:paraId="4323693E" w14:textId="77777777" w:rsidTr="00B735A6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D24" w14:textId="77777777" w:rsidR="00B735A6" w:rsidRPr="00B735A6" w:rsidRDefault="00B735A6" w:rsidP="00B735A6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Woodsia scopulina subsp. scopuli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8DF3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4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5E19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16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F1C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B0B2" w14:textId="77777777" w:rsidR="00B735A6" w:rsidRPr="00B735A6" w:rsidRDefault="00B735A6" w:rsidP="00B735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735A6">
              <w:rPr>
                <w:rFonts w:ascii="Calibri" w:eastAsia="Times New Roman" w:hAnsi="Calibri" w:cs="Calibri"/>
                <w:color w:val="000000"/>
                <w:lang w:val="en-US"/>
              </w:rPr>
              <w:t>-7.2</w:t>
            </w:r>
          </w:p>
        </w:tc>
      </w:tr>
    </w:tbl>
    <w:p w14:paraId="0C130CEB" w14:textId="454F409B" w:rsidR="00B735A6" w:rsidRPr="00B735A6" w:rsidRDefault="00B735A6" w:rsidP="00B735A6"/>
    <w:sectPr w:rsidR="00B735A6" w:rsidRPr="00B73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0D"/>
    <w:rsid w:val="001B42F5"/>
    <w:rsid w:val="002127AC"/>
    <w:rsid w:val="002F7F00"/>
    <w:rsid w:val="004D7612"/>
    <w:rsid w:val="00814B64"/>
    <w:rsid w:val="008F2308"/>
    <w:rsid w:val="00994373"/>
    <w:rsid w:val="00AE200D"/>
    <w:rsid w:val="00B735A6"/>
    <w:rsid w:val="00BF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B181E"/>
  <w15:chartTrackingRefBased/>
  <w15:docId w15:val="{9D036989-0361-414A-AF3B-629DEEAC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0D"/>
    <w:pPr>
      <w:spacing w:after="0"/>
    </w:pPr>
    <w:rPr>
      <w:rFonts w:ascii="Arial" w:eastAsia="Arial" w:hAnsi="Arial" w:cs="Arial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200D"/>
    <w:pPr>
      <w:keepNext/>
      <w:keepLines/>
      <w:spacing w:line="480" w:lineRule="auto"/>
      <w:outlineLvl w:val="4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AE200D"/>
    <w:rPr>
      <w:rFonts w:ascii="Times New Roman" w:eastAsia="Times New Roman" w:hAnsi="Times New Roman" w:cs="Times New Roman"/>
      <w:sz w:val="24"/>
      <w:szCs w:val="24"/>
      <w:lang w:val="en"/>
    </w:rPr>
  </w:style>
  <w:style w:type="character" w:styleId="Emphasis">
    <w:name w:val="Emphasis"/>
    <w:basedOn w:val="DefaultParagraphFont"/>
    <w:uiPriority w:val="20"/>
    <w:qFormat/>
    <w:rsid w:val="004D76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mithers</dc:creator>
  <cp:keywords/>
  <dc:description/>
  <cp:lastModifiedBy>reviewer X</cp:lastModifiedBy>
  <cp:revision>5</cp:revision>
  <dcterms:created xsi:type="dcterms:W3CDTF">2019-08-06T22:42:00Z</dcterms:created>
  <dcterms:modified xsi:type="dcterms:W3CDTF">2019-08-06T22:45:00Z</dcterms:modified>
</cp:coreProperties>
</file>